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3E8" w:rsidRPr="003057ED" w:rsidRDefault="00AA33E8" w:rsidP="00AA33E8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proofErr w:type="gramStart"/>
      <w:r w:rsidRPr="003057ED">
        <w:rPr>
          <w:rFonts w:ascii="Arial" w:hAnsi="Arial" w:cs="Arial"/>
          <w:b/>
          <w:color w:val="000000" w:themeColor="text1"/>
          <w:sz w:val="22"/>
          <w:szCs w:val="22"/>
        </w:rPr>
        <w:t>S2 Table.</w:t>
      </w:r>
      <w:proofErr w:type="gramEnd"/>
      <w:r w:rsidRPr="003057ED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proofErr w:type="gramStart"/>
      <w:r w:rsidRPr="003057E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Frequency of observed small-conductance openings of T2562G-CFTR.</w:t>
      </w:r>
      <w:proofErr w:type="gramEnd"/>
    </w:p>
    <w:p w:rsidR="00AA33E8" w:rsidRPr="003057ED" w:rsidRDefault="00AA33E8" w:rsidP="00AA33E8">
      <w:pPr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88"/>
        <w:gridCol w:w="1800"/>
        <w:gridCol w:w="2340"/>
        <w:gridCol w:w="1620"/>
        <w:gridCol w:w="1440"/>
      </w:tblGrid>
      <w:tr w:rsidR="00AA33E8" w:rsidRPr="003057ED" w:rsidTr="00DA210A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Condition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  <w:t>Total number of membrane patches acquired ⃰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vertAlign w:val="superscript"/>
                <w:lang w:val="en-GB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  <w:t>Membrane patches with active T2562G-CFTR channels</w:t>
            </w: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  <w:t xml:space="preserve">Membrane patches with </w:t>
            </w:r>
            <w:proofErr w:type="spellStart"/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  <w:t>sc</w:t>
            </w:r>
            <w:proofErr w:type="spellEnd"/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  <w:t xml:space="preserve"> openings</w:t>
            </w: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vertAlign w:val="superscript"/>
                <w:lang w:val="en-GB"/>
              </w:rPr>
              <w:t>‡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  <w:t xml:space="preserve">Percentage of </w:t>
            </w:r>
            <w:proofErr w:type="spellStart"/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  <w:t>sc</w:t>
            </w:r>
            <w:proofErr w:type="spellEnd"/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  <w:t xml:space="preserve"> channels</w:t>
            </w: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vertAlign w:val="superscript"/>
                <w:lang w:val="en-GB"/>
              </w:rPr>
              <w:t>§</w:t>
            </w:r>
          </w:p>
        </w:tc>
      </w:tr>
      <w:tr w:rsidR="00AA33E8" w:rsidRPr="003057ED" w:rsidTr="00DA210A">
        <w:tc>
          <w:tcPr>
            <w:tcW w:w="2088" w:type="dxa"/>
            <w:tcBorders>
              <w:top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Wild-type CFTR in CHO cell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3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3%**</w:t>
            </w:r>
          </w:p>
        </w:tc>
      </w:tr>
      <w:tr w:rsidR="00AA33E8" w:rsidRPr="003057ED" w:rsidTr="00DA210A">
        <w:tc>
          <w:tcPr>
            <w:tcW w:w="2088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de-DE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de-DE"/>
              </w:rPr>
              <w:t>T2562G-CFTR in HeLa cells</w:t>
            </w:r>
          </w:p>
        </w:tc>
        <w:tc>
          <w:tcPr>
            <w:tcW w:w="180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35</w:t>
            </w:r>
          </w:p>
        </w:tc>
        <w:tc>
          <w:tcPr>
            <w:tcW w:w="234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13</w:t>
            </w:r>
          </w:p>
        </w:tc>
        <w:tc>
          <w:tcPr>
            <w:tcW w:w="162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7</w:t>
            </w:r>
          </w:p>
        </w:tc>
        <w:tc>
          <w:tcPr>
            <w:tcW w:w="144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54%</w:t>
            </w:r>
          </w:p>
        </w:tc>
      </w:tr>
      <w:tr w:rsidR="00AA33E8" w:rsidRPr="003057ED" w:rsidTr="00DA210A">
        <w:tc>
          <w:tcPr>
            <w:tcW w:w="2088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T2562G-CFTR in CHO cells</w:t>
            </w:r>
          </w:p>
        </w:tc>
        <w:tc>
          <w:tcPr>
            <w:tcW w:w="180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25</w:t>
            </w:r>
          </w:p>
        </w:tc>
        <w:tc>
          <w:tcPr>
            <w:tcW w:w="234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12</w:t>
            </w:r>
          </w:p>
        </w:tc>
        <w:tc>
          <w:tcPr>
            <w:tcW w:w="162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7</w:t>
            </w:r>
          </w:p>
        </w:tc>
        <w:tc>
          <w:tcPr>
            <w:tcW w:w="144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58%</w:t>
            </w:r>
          </w:p>
        </w:tc>
      </w:tr>
      <w:tr w:rsidR="00AA33E8" w:rsidRPr="003057ED" w:rsidTr="00DA210A">
        <w:tc>
          <w:tcPr>
            <w:tcW w:w="2088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T2562G-CFTR in total</w:t>
            </w:r>
          </w:p>
        </w:tc>
        <w:tc>
          <w:tcPr>
            <w:tcW w:w="180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60</w:t>
            </w:r>
          </w:p>
        </w:tc>
        <w:tc>
          <w:tcPr>
            <w:tcW w:w="234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25</w:t>
            </w:r>
          </w:p>
        </w:tc>
        <w:tc>
          <w:tcPr>
            <w:tcW w:w="162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14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∞</w:t>
            </w:r>
          </w:p>
        </w:tc>
        <w:tc>
          <w:tcPr>
            <w:tcW w:w="144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56%</w:t>
            </w:r>
          </w:p>
        </w:tc>
      </w:tr>
      <w:tr w:rsidR="00AA33E8" w:rsidRPr="003057ED" w:rsidTr="00DA210A">
        <w:tc>
          <w:tcPr>
            <w:tcW w:w="2088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  <w:t xml:space="preserve">T2562G-CFTR and 150 ng </w:t>
            </w:r>
            <w:proofErr w:type="spellStart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</w:rPr>
              <w:t>tRNA</w:t>
            </w:r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Thr</w:t>
            </w:r>
            <w:proofErr w:type="spellEnd"/>
            <w:r w:rsidRPr="003057E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CGU) </w:t>
            </w: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lang w:val="en-GB"/>
              </w:rPr>
              <w:t>in CHO cells</w:t>
            </w:r>
          </w:p>
        </w:tc>
        <w:tc>
          <w:tcPr>
            <w:tcW w:w="180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44</w:t>
            </w:r>
          </w:p>
        </w:tc>
        <w:tc>
          <w:tcPr>
            <w:tcW w:w="234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10</w:t>
            </w: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  <w:vertAlign w:val="superscript"/>
              </w:rPr>
              <w:t>‖</w:t>
            </w:r>
          </w:p>
        </w:tc>
        <w:tc>
          <w:tcPr>
            <w:tcW w:w="162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10%</w:t>
            </w:r>
          </w:p>
        </w:tc>
      </w:tr>
      <w:tr w:rsidR="00AA33E8" w:rsidRPr="003057ED" w:rsidTr="00DA210A">
        <w:tc>
          <w:tcPr>
            <w:tcW w:w="2088" w:type="dxa"/>
            <w:tcBorders>
              <w:bottom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T2562C-CFTR in CHO cell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26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A33E8" w:rsidRPr="003057ED" w:rsidRDefault="00AA33E8" w:rsidP="00DA210A">
            <w:pPr>
              <w:keepNext/>
              <w:jc w:val="center"/>
              <w:outlineLvl w:val="0"/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</w:pPr>
            <w:r w:rsidRPr="003057ED">
              <w:rPr>
                <w:rFonts w:ascii="Arial" w:eastAsia="Times New Roman" w:hAnsi="Arial" w:cs="Arial"/>
                <w:bCs/>
                <w:color w:val="000000" w:themeColor="text1"/>
                <w:kern w:val="28"/>
                <w:sz w:val="22"/>
                <w:szCs w:val="22"/>
              </w:rPr>
              <w:t>0</w:t>
            </w:r>
          </w:p>
        </w:tc>
      </w:tr>
    </w:tbl>
    <w:p w:rsidR="00AA33E8" w:rsidRPr="003057ED" w:rsidRDefault="00AA33E8" w:rsidP="00AA33E8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AA33E8" w:rsidRPr="003057ED" w:rsidRDefault="00AA33E8" w:rsidP="00AA33E8">
      <w:pPr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057ED">
        <w:rPr>
          <w:rFonts w:ascii="Arial" w:hAnsi="Arial" w:cs="Arial"/>
          <w:color w:val="000000" w:themeColor="text1"/>
          <w:sz w:val="22"/>
          <w:szCs w:val="22"/>
        </w:rPr>
        <w:t xml:space="preserve">⃰ </w:t>
      </w:r>
      <w:proofErr w:type="gram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Indicates</w:t>
      </w:r>
      <w:proofErr w:type="gram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the number of excised inside-out membrane patches where high GΩ membrane seals were successfully formed.</w:t>
      </w:r>
    </w:p>
    <w:p w:rsidR="00AA33E8" w:rsidRPr="003057ED" w:rsidRDefault="00AA33E8" w:rsidP="00AA33E8">
      <w:pPr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057E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† </w:t>
      </w:r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enotes the number of excised inside-out membrane patches where active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sc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nd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wtl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openings of T2562G-CFTR or channel openings of T2562C-CFTR were observed following the application of ATP (1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mM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) and PKA (75 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nM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).</w:t>
      </w:r>
    </w:p>
    <w:p w:rsidR="00AA33E8" w:rsidRPr="003057ED" w:rsidRDefault="00AA33E8" w:rsidP="00AA33E8">
      <w:pPr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057E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‡ </w:t>
      </w:r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Indicates the number of excised inside-out membrane patches that contained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sc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openings of T2562G-CFTR.</w:t>
      </w:r>
    </w:p>
    <w:p w:rsidR="00AA33E8" w:rsidRPr="003057ED" w:rsidRDefault="00AA33E8" w:rsidP="00AA33E8">
      <w:pPr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057E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§ </w:t>
      </w:r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he number of membrane patches with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sc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hannel openings divided by the total number of membrane patches with active T2562G-CFTR channels (%).</w:t>
      </w:r>
    </w:p>
    <w:p w:rsidR="00AA33E8" w:rsidRPr="003057ED" w:rsidRDefault="00AA33E8" w:rsidP="00AA33E8">
      <w:pPr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057ED">
        <w:rPr>
          <w:rFonts w:ascii="Arial" w:hAnsi="Arial" w:cs="Arial"/>
          <w:color w:val="000000" w:themeColor="text1"/>
          <w:sz w:val="22"/>
          <w:szCs w:val="22"/>
          <w:vertAlign w:val="superscript"/>
          <w:lang w:val="en-GB"/>
        </w:rPr>
        <w:t xml:space="preserve">∞ </w:t>
      </w:r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Of these 14 membrane patches with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sc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hannels, 6 were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sc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single-channel patches [only 3 were suitable for kinetic analyses]; 1 contained multiple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sc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hannels; 4 contained one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sc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hannel and one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wtl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hannel [only 3 were suitable for kinetic analyses]; 2 contained one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sc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hannel and multiple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wtl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hannels and 1 contained multiple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sc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hannels and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wtl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hannels (i.e. 7/25 (28%) of membrane patches with active T2562G-CFTR channels only contained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>sc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hannels).</w:t>
      </w:r>
    </w:p>
    <w:p w:rsidR="00AA33E8" w:rsidRPr="003057ED" w:rsidRDefault="00AA33E8" w:rsidP="00AA33E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057ED">
        <w:rPr>
          <w:rFonts w:ascii="Arial" w:hAnsi="Arial" w:cs="Arial"/>
          <w:bCs/>
          <w:color w:val="000000" w:themeColor="text1"/>
          <w:kern w:val="28"/>
          <w:sz w:val="22"/>
          <w:szCs w:val="22"/>
          <w:vertAlign w:val="superscript"/>
        </w:rPr>
        <w:t xml:space="preserve">‖ </w:t>
      </w:r>
      <w:r w:rsidRPr="003057ED">
        <w:rPr>
          <w:rFonts w:ascii="Arial" w:hAnsi="Arial" w:cs="Arial"/>
          <w:color w:val="000000" w:themeColor="text1"/>
          <w:sz w:val="22"/>
          <w:szCs w:val="22"/>
        </w:rPr>
        <w:t xml:space="preserve">Following </w:t>
      </w:r>
      <w:proofErr w:type="spellStart"/>
      <w:proofErr w:type="gramStart"/>
      <w:r w:rsidRPr="003057ED">
        <w:rPr>
          <w:rFonts w:ascii="Arial" w:hAnsi="Arial" w:cs="Arial"/>
          <w:color w:val="000000" w:themeColor="text1"/>
          <w:sz w:val="22"/>
          <w:szCs w:val="22"/>
        </w:rPr>
        <w:t>tRNA</w:t>
      </w:r>
      <w:r w:rsidRPr="003057ED">
        <w:rPr>
          <w:rFonts w:ascii="Arial" w:hAnsi="Arial" w:cs="Arial"/>
          <w:color w:val="000000" w:themeColor="text1"/>
          <w:sz w:val="22"/>
          <w:szCs w:val="22"/>
          <w:vertAlign w:val="superscript"/>
        </w:rPr>
        <w:t>Thr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gramEnd"/>
      <w:r w:rsidRPr="003057ED">
        <w:rPr>
          <w:rFonts w:ascii="Arial" w:hAnsi="Arial" w:cs="Arial"/>
          <w:color w:val="000000" w:themeColor="text1"/>
          <w:sz w:val="22"/>
          <w:szCs w:val="22"/>
        </w:rPr>
        <w:t xml:space="preserve">CGU) rescue, with one exception, we only observed one population of T2562G-CFTR channels. These channels were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</w:rPr>
        <w:t>characterised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</w:rPr>
        <w:t xml:space="preserve"> by a wild-type conductance, but a slightly reduced open probability.</w:t>
      </w:r>
    </w:p>
    <w:p w:rsidR="00AA33E8" w:rsidRPr="003057ED" w:rsidRDefault="00AA33E8" w:rsidP="00AA33E8">
      <w:pPr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057ED">
        <w:rPr>
          <w:rFonts w:ascii="Arial" w:hAnsi="Arial" w:cs="Arial"/>
          <w:color w:val="000000" w:themeColor="text1"/>
          <w:sz w:val="22"/>
          <w:szCs w:val="22"/>
        </w:rPr>
        <w:t xml:space="preserve">**Small-conductance-like openings of wild-type CFTR are very rare events and distinct from the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</w:rPr>
        <w:t>sc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</w:rPr>
        <w:t xml:space="preserve"> openings of T2562G-CFTR. For wild-type CFTR, they represent very rare examples of mode switching, whereas for T2562-CFTR, when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</w:rPr>
        <w:t>sc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</w:rPr>
        <w:t xml:space="preserve"> openings are observed they persist for the entire duration of single-channel recordings either by themselves or together with </w:t>
      </w:r>
      <w:proofErr w:type="spellStart"/>
      <w:r w:rsidRPr="003057ED">
        <w:rPr>
          <w:rFonts w:ascii="Arial" w:hAnsi="Arial" w:cs="Arial"/>
          <w:color w:val="000000" w:themeColor="text1"/>
          <w:sz w:val="22"/>
          <w:szCs w:val="22"/>
        </w:rPr>
        <w:t>wtl</w:t>
      </w:r>
      <w:proofErr w:type="spellEnd"/>
      <w:r w:rsidRPr="003057ED">
        <w:rPr>
          <w:rFonts w:ascii="Arial" w:hAnsi="Arial" w:cs="Arial"/>
          <w:color w:val="000000" w:themeColor="text1"/>
          <w:sz w:val="22"/>
          <w:szCs w:val="22"/>
        </w:rPr>
        <w:t xml:space="preserve"> openings of T2562G-CFTR.</w:t>
      </w:r>
    </w:p>
    <w:p w:rsidR="00F31FB0" w:rsidRPr="00AA33E8" w:rsidRDefault="00F31FB0">
      <w:pPr>
        <w:rPr>
          <w:lang w:val="en-GB"/>
        </w:rPr>
      </w:pPr>
      <w:bookmarkStart w:id="0" w:name="_GoBack"/>
      <w:bookmarkEnd w:id="0"/>
    </w:p>
    <w:sectPr w:rsidR="00F31FB0" w:rsidRPr="00AA3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3E8"/>
    <w:rsid w:val="00AA33E8"/>
    <w:rsid w:val="00F3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3E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3E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tova</dc:creator>
  <cp:lastModifiedBy>ignatova</cp:lastModifiedBy>
  <cp:revision>1</cp:revision>
  <dcterms:created xsi:type="dcterms:W3CDTF">2017-03-25T15:53:00Z</dcterms:created>
  <dcterms:modified xsi:type="dcterms:W3CDTF">2017-03-25T15:54:00Z</dcterms:modified>
</cp:coreProperties>
</file>